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3A431" w14:textId="77777777" w:rsidR="00C03F41" w:rsidRDefault="00BC24E7">
      <w:r>
        <w:rPr>
          <w:rFonts w:hint="eastAsia"/>
        </w:rPr>
        <w:t>clc;clear;close all;</w:t>
      </w:r>
    </w:p>
    <w:p w14:paraId="234E9790" w14:textId="77777777" w:rsidR="00C03F41" w:rsidRDefault="00BC24E7">
      <w:r>
        <w:rPr>
          <w:rFonts w:hint="eastAsia"/>
        </w:rPr>
        <w:t>%%Assign values according to the actual situation</w:t>
      </w:r>
    </w:p>
    <w:p w14:paraId="191925CA" w14:textId="2ECEA48A" w:rsidR="00C03F41" w:rsidRDefault="00BC24E7">
      <w:r>
        <w:rPr>
          <w:rFonts w:hint="eastAsia"/>
        </w:rPr>
        <w:t>%%Scenario1</w:t>
      </w:r>
      <w:r>
        <w:rPr>
          <w:rFonts w:hint="eastAsia"/>
        </w:rPr>
        <w:t xml:space="preserve">  </w:t>
      </w:r>
      <w:r>
        <w:rPr>
          <w:rFonts w:hint="eastAsia"/>
        </w:rPr>
        <w:t>R=100;S=10;C1=50;C2=30;C3=20;R1=200;W=5;d=0.5;a=4;b=2;u=2;o=0.1;</w:t>
      </w:r>
    </w:p>
    <w:p w14:paraId="74CB6BE1" w14:textId="77777777" w:rsidR="00C03F41" w:rsidRDefault="00BC24E7">
      <w:r>
        <w:rPr>
          <w:rFonts w:hint="eastAsia"/>
        </w:rPr>
        <w:t xml:space="preserve">%%Scenario2  </w:t>
      </w:r>
      <w:r>
        <w:rPr>
          <w:rFonts w:hint="eastAsia"/>
        </w:rPr>
        <w:t>R=100,S=10,C1=50,C2=30,C3=20,R1=200,W=5,d=0.5,a=2,b=4,u=2,o=0.1;</w:t>
      </w:r>
    </w:p>
    <w:p w14:paraId="3AF68B1A" w14:textId="77777777" w:rsidR="00C03F41" w:rsidRDefault="00BC24E7">
      <w:r>
        <w:rPr>
          <w:rFonts w:hint="eastAsia"/>
        </w:rPr>
        <w:t>%%Scenario3  R=100,S=10,C1=50,C2=30,C3=20,R1=200,W=5,d=0.5,a=2,b=4,u=2,o=0.5;</w:t>
      </w:r>
    </w:p>
    <w:p w14:paraId="1F4341BC" w14:textId="77777777" w:rsidR="00C03F41" w:rsidRDefault="00BC24E7">
      <w:r>
        <w:rPr>
          <w:rFonts w:hint="eastAsia"/>
        </w:rPr>
        <w:t>%%Scenario4  R=100,S=10,C1=50,C2=30,C3=20,R1=200,W=50,d=0.5,a=2,b=4,u=2,o=0.5;</w:t>
      </w:r>
    </w:p>
    <w:p w14:paraId="723D823D" w14:textId="77777777" w:rsidR="00C03F41" w:rsidRDefault="00BC24E7">
      <w:r>
        <w:rPr>
          <w:rFonts w:hint="eastAsia"/>
        </w:rPr>
        <w:t>f = @(t,y)[y(1)*(y(1) - 1)*(C3 + S</w:t>
      </w:r>
      <w:r>
        <w:rPr>
          <w:rFonts w:hint="eastAsia"/>
        </w:rPr>
        <w:t>*y(2) - W*y(2)*y(3));</w:t>
      </w:r>
    </w:p>
    <w:p w14:paraId="3CBA6029" w14:textId="77777777" w:rsidR="00C03F41" w:rsidRDefault="00BC24E7">
      <w:r>
        <w:rPr>
          <w:rFonts w:hint="eastAsia"/>
        </w:rPr>
        <w:t xml:space="preserve">    -y(2)*(y(2) - 1)*(S*y(1) - C2 + R*o*y(3));</w:t>
      </w:r>
    </w:p>
    <w:p w14:paraId="5507E46D" w14:textId="77777777" w:rsidR="00C03F41" w:rsidRDefault="00BC24E7">
      <w:r>
        <w:rPr>
          <w:rFonts w:hint="eastAsia"/>
        </w:rPr>
        <w:t xml:space="preserve">    y(3)*(y(3) - 1)*(C1*a*u - C1*b*u + C1*a*y(2) - C1*b*y(2) + R*o*y(2) + W*y(1)*y(2) - C1*a*u*y(2) + C1*b*u*y(2))];</w:t>
      </w:r>
    </w:p>
    <w:p w14:paraId="2AD31A24" w14:textId="77777777" w:rsidR="00C03F41" w:rsidRDefault="00BC24E7">
      <w:r>
        <w:rPr>
          <w:rFonts w:hint="eastAsia"/>
        </w:rPr>
        <w:t>for i=0:0.2:1</w:t>
      </w:r>
    </w:p>
    <w:p w14:paraId="7F9EAA2C" w14:textId="77777777" w:rsidR="00C03F41" w:rsidRDefault="00BC24E7">
      <w:r>
        <w:rPr>
          <w:rFonts w:hint="eastAsia"/>
        </w:rPr>
        <w:t xml:space="preserve">    for j=0:0.2:1</w:t>
      </w:r>
    </w:p>
    <w:p w14:paraId="04F344B0" w14:textId="77777777" w:rsidR="00C03F41" w:rsidRDefault="00BC24E7">
      <w:r>
        <w:rPr>
          <w:rFonts w:hint="eastAsia"/>
        </w:rPr>
        <w:t xml:space="preserve">        for k=0:0.2:1</w:t>
      </w:r>
    </w:p>
    <w:p w14:paraId="039EBA3B" w14:textId="77777777" w:rsidR="00C03F41" w:rsidRDefault="00BC24E7">
      <w:r>
        <w:rPr>
          <w:rFonts w:hint="eastAsia"/>
        </w:rPr>
        <w:t xml:space="preserve">            [t,y</w:t>
      </w:r>
      <w:r>
        <w:rPr>
          <w:rFonts w:hint="eastAsia"/>
        </w:rPr>
        <w:t>]=ode45(f,[0 1],[i;j;k;]);</w:t>
      </w:r>
    </w:p>
    <w:p w14:paraId="7B5B15F0" w14:textId="77777777" w:rsidR="00C03F41" w:rsidRDefault="00BC24E7">
      <w:r>
        <w:rPr>
          <w:rFonts w:hint="eastAsia"/>
        </w:rPr>
        <w:t>%             plot(t,y);</w:t>
      </w:r>
    </w:p>
    <w:p w14:paraId="70659457" w14:textId="77777777" w:rsidR="00C03F41" w:rsidRDefault="00BC24E7">
      <w:r>
        <w:rPr>
          <w:rFonts w:hint="eastAsia"/>
        </w:rPr>
        <w:t xml:space="preserve">             grid on</w:t>
      </w:r>
    </w:p>
    <w:p w14:paraId="03F8CD10" w14:textId="77777777" w:rsidR="00C03F41" w:rsidRDefault="00BC24E7">
      <w:r>
        <w:rPr>
          <w:rFonts w:hint="eastAsia"/>
        </w:rPr>
        <w:t xml:space="preserve">             plot3(y(:,1),y(:,2),y(:,3));</w:t>
      </w:r>
    </w:p>
    <w:p w14:paraId="7ADF913C" w14:textId="77777777" w:rsidR="00C03F41" w:rsidRDefault="00BC24E7">
      <w:r>
        <w:rPr>
          <w:rFonts w:hint="eastAsia"/>
        </w:rPr>
        <w:t xml:space="preserve">             hold on</w:t>
      </w:r>
    </w:p>
    <w:p w14:paraId="6DD3B45D" w14:textId="77777777" w:rsidR="00C03F41" w:rsidRDefault="00BC24E7">
      <w:r>
        <w:rPr>
          <w:rFonts w:hint="eastAsia"/>
        </w:rPr>
        <w:t xml:space="preserve">        end</w:t>
      </w:r>
    </w:p>
    <w:p w14:paraId="6DBB4081" w14:textId="77777777" w:rsidR="00C03F41" w:rsidRDefault="00BC24E7">
      <w:r>
        <w:rPr>
          <w:rFonts w:hint="eastAsia"/>
        </w:rPr>
        <w:t xml:space="preserve">    end</w:t>
      </w:r>
    </w:p>
    <w:p w14:paraId="43A68448" w14:textId="77777777" w:rsidR="00C03F41" w:rsidRDefault="00BC24E7">
      <w:r>
        <w:rPr>
          <w:rFonts w:hint="eastAsia"/>
        </w:rPr>
        <w:t>end</w:t>
      </w:r>
    </w:p>
    <w:p w14:paraId="662D9BE4" w14:textId="77777777" w:rsidR="00C03F41" w:rsidRDefault="00BC24E7">
      <w:r>
        <w:rPr>
          <w:rFonts w:hint="eastAsia"/>
        </w:rPr>
        <w:t>hold off</w:t>
      </w:r>
    </w:p>
    <w:p w14:paraId="7EC25C95" w14:textId="77777777" w:rsidR="00C03F41" w:rsidRDefault="00BC24E7">
      <w:r>
        <w:rPr>
          <w:rFonts w:hint="eastAsia"/>
        </w:rPr>
        <w:t>% set(gca,'XTick',[0:0.2:1],'YTick',[0:0.2:1],'ZTick',[0:0.2:1])</w:t>
      </w:r>
    </w:p>
    <w:p w14:paraId="0166A968" w14:textId="77777777" w:rsidR="00C03F41" w:rsidRDefault="00BC24E7">
      <w:r>
        <w:rPr>
          <w:rFonts w:hint="eastAsia"/>
        </w:rPr>
        <w:t>xlabel('x');</w:t>
      </w:r>
    </w:p>
    <w:p w14:paraId="5A7DB633" w14:textId="77777777" w:rsidR="00C03F41" w:rsidRDefault="00BC24E7">
      <w:r>
        <w:rPr>
          <w:rFonts w:hint="eastAsia"/>
        </w:rPr>
        <w:t>ylabel('y</w:t>
      </w:r>
      <w:r>
        <w:rPr>
          <w:rFonts w:hint="eastAsia"/>
        </w:rPr>
        <w:t xml:space="preserve">'); </w:t>
      </w:r>
    </w:p>
    <w:sectPr w:rsidR="00C03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Y5MTg2NGY3MTg2ZThiZjAwYTZiNWU5YWQ0NTJiNTEifQ=="/>
  </w:docVars>
  <w:rsids>
    <w:rsidRoot w:val="4F5B17B6"/>
    <w:rsid w:val="00BC24E7"/>
    <w:rsid w:val="00C03F41"/>
    <w:rsid w:val="18CF795A"/>
    <w:rsid w:val="46013C76"/>
    <w:rsid w:val="4F5B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AA9E89"/>
  <w15:docId w15:val="{25082ED8-3902-4FD2-B258-E8DF1894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C24E7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u</dc:creator>
  <cp:lastModifiedBy>chn off27</cp:lastModifiedBy>
  <cp:revision>2</cp:revision>
  <dcterms:created xsi:type="dcterms:W3CDTF">2023-03-31T07:51:00Z</dcterms:created>
  <dcterms:modified xsi:type="dcterms:W3CDTF">2023-05-3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98F891BFDC940FABF78599D5EC5213D</vt:lpwstr>
  </property>
</Properties>
</file>